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40379966" w:rsidR="00392B78" w:rsidRPr="00F1317C" w:rsidRDefault="00C220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C22056">
        <w:trPr>
          <w:trHeight w:hRule="exact" w:val="1055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3004BF8A" w:rsidR="00392B78" w:rsidRPr="00F1317C" w:rsidRDefault="00C220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4E7AB902" w:rsidR="00392B78" w:rsidRPr="00F1317C" w:rsidRDefault="00D24E3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682F07F3" w:rsidR="00392B78" w:rsidRPr="00F1317C" w:rsidRDefault="00261C2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079B2262" w:rsidR="00392B78" w:rsidRPr="003A264C" w:rsidRDefault="003A264C" w:rsidP="00F1317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A264C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3EA839D5" w:rsidR="00392B78" w:rsidRPr="00F1317C" w:rsidRDefault="00DD58D2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56BF7DF7" w:rsidR="00392B78" w:rsidRPr="00F1317C" w:rsidRDefault="00DD58D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0B50418E" w:rsidR="00392B78" w:rsidRPr="00F1317C" w:rsidRDefault="00DD58D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380BE70D" w:rsidR="00392B78" w:rsidRPr="00F1317C" w:rsidRDefault="0028160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3BABB3D1" w:rsidR="00392B78" w:rsidRPr="00F1317C" w:rsidRDefault="0028160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660993FE" w:rsidR="00392B78" w:rsidRPr="00F1317C" w:rsidRDefault="00B85CF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-6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AF35D8F" w:rsidR="00392B78" w:rsidRPr="00F1317C" w:rsidRDefault="00534B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1559204D" w:rsidR="00392B78" w:rsidRPr="00F1317C" w:rsidRDefault="00534B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261C25"/>
    <w:rsid w:val="00281600"/>
    <w:rsid w:val="002E4DE0"/>
    <w:rsid w:val="00392B78"/>
    <w:rsid w:val="003A264C"/>
    <w:rsid w:val="00406AD4"/>
    <w:rsid w:val="004525D2"/>
    <w:rsid w:val="00470A40"/>
    <w:rsid w:val="004F28E3"/>
    <w:rsid w:val="00534BCE"/>
    <w:rsid w:val="005422AD"/>
    <w:rsid w:val="00590582"/>
    <w:rsid w:val="005D7EEF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7047F"/>
    <w:rsid w:val="00B85CF5"/>
    <w:rsid w:val="00BE2199"/>
    <w:rsid w:val="00C22056"/>
    <w:rsid w:val="00CF1E49"/>
    <w:rsid w:val="00D24E38"/>
    <w:rsid w:val="00DD58D2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059</Words>
  <Characters>604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Windows User</cp:lastModifiedBy>
  <cp:revision>4</cp:revision>
  <dcterms:created xsi:type="dcterms:W3CDTF">2020-06-17T08:21:00Z</dcterms:created>
  <dcterms:modified xsi:type="dcterms:W3CDTF">2020-06-24T08:58:00Z</dcterms:modified>
</cp:coreProperties>
</file>